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289" w:rsidRPr="003D5F8E" w:rsidRDefault="00EA5289" w:rsidP="00EA528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9</w:t>
      </w:r>
      <w:r w:rsidRPr="003D5F8E">
        <w:rPr>
          <w:rFonts w:ascii="Times New Roman" w:hAnsi="Times New Roman" w:cs="Times New Roman"/>
          <w:b/>
        </w:rPr>
        <w:t xml:space="preserve">. </w:t>
      </w:r>
      <w:bookmarkStart w:id="0" w:name="_GoBack"/>
      <w:proofErr w:type="spellStart"/>
      <w:r w:rsidRPr="00B46F78">
        <w:rPr>
          <w:rFonts w:ascii="Times New Roman" w:hAnsi="Times New Roman" w:cs="Times New Roman"/>
          <w:b/>
          <w:i/>
        </w:rPr>
        <w:t>Textrous</w:t>
      </w:r>
      <w:proofErr w:type="spellEnd"/>
      <w:r w:rsidRPr="00B46F78">
        <w:rPr>
          <w:rFonts w:ascii="Times New Roman" w:hAnsi="Times New Roman" w:cs="Times New Roman"/>
          <w:b/>
          <w:i/>
        </w:rPr>
        <w:t>!</w:t>
      </w:r>
      <w:r w:rsidRPr="003D5F8E">
        <w:rPr>
          <w:rFonts w:ascii="Times New Roman" w:hAnsi="Times New Roman" w:cs="Times New Roman"/>
          <w:b/>
        </w:rPr>
        <w:t xml:space="preserve"> </w:t>
      </w:r>
      <w:bookmarkEnd w:id="0"/>
      <w:r w:rsidRPr="003D5F8E">
        <w:rPr>
          <w:rFonts w:ascii="Times New Roman" w:hAnsi="Times New Roman" w:cs="Times New Roman"/>
          <w:b/>
        </w:rPr>
        <w:t xml:space="preserve">Collective Processing Hierarchical Cloud data output from BTBR </w:t>
      </w:r>
      <w:r>
        <w:rPr>
          <w:rFonts w:ascii="Times New Roman" w:hAnsi="Times New Roman" w:cs="Times New Roman"/>
          <w:b/>
        </w:rPr>
        <w:t>cortical</w:t>
      </w:r>
      <w:r w:rsidRPr="003D5F8E">
        <w:rPr>
          <w:rFonts w:ascii="Times New Roman" w:hAnsi="Times New Roman" w:cs="Times New Roman"/>
          <w:b/>
        </w:rPr>
        <w:t xml:space="preserve"> transcriptomic data</w:t>
      </w:r>
      <w:r w:rsidRPr="003D5F8E">
        <w:rPr>
          <w:rFonts w:ascii="Times New Roman" w:hAnsi="Times New Roman" w:cs="Times New Roman"/>
        </w:rPr>
        <w:t>. For each derived noun the Cosine Similarity score, Z-score and p-Value are indicated.</w:t>
      </w:r>
    </w:p>
    <w:p w:rsidR="00DB715C" w:rsidRDefault="00DB715C"/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2085"/>
        <w:gridCol w:w="1800"/>
        <w:gridCol w:w="1930"/>
      </w:tblGrid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d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ine Similarit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europlastic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602775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77827897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273473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lastic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982588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75759142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29078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brain-derived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885904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71331167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333385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eurotroph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824454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68516841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36264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cytokerati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579768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57310609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50410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keratin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564874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5662848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514394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kerati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550885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559878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523360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cytokeratins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512125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54212685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551100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otentia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280920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4362387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742534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learning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173225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3869161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849324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hippocampal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168795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38488727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853956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hyperkeratosi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168136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38458553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853956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keratoderma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505415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3323853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0985034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almoplantar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96634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29216973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095282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96488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29150011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095282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ail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955255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28708944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109791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long-term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920496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27117061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157348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91622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26921288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1634163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clumping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79109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21190438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348333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ole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77143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20290074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379737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6522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14830688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585687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ostsynapt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493928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758094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894697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extinc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491987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7492025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8993267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keratosi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482421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7053920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1917939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ceramide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411799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3819526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077496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huntington's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391035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2868584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122914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eurotrophins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386937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2680921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133120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ssociativ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370849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1944097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17436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odular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361579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1519574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195232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esophagu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354555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2.01197858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210996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317327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9492863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30214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hair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290837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82797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368371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mpa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281323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7843981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3964353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-methyl-d-aspart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257856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676920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453401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ynapt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244417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6153724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488124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lp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235441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574263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517373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hard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217576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4924453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564771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epidermi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209181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4539976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588748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169825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2737513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698981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corneum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14741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1711014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761896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ynapse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132074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1008577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8066607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tratum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13019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0922497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813104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epithelia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11173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90076895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865100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tressful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409231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89187870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292454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resilienc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976948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83904078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2957593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ficoll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956520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82968512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362496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apilla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937886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82115098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430342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keratinocyte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903656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80547409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553734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mda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96211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80206468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5772703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eostriatum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8623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9749431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61678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hypofunction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81025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9510963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63268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7452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9213155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6566483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glutamaterg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64961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8775275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688800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miniatur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54460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829431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729315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barrett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5361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825542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729315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memorie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83435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737337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803157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fuchs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789737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5330144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3980100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galactiae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755731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3772701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1105407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excitator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7483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3432673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145904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arakeratosi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726057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241367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235392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mdar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99955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1218251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344833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ost-synapt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99748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1208779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344833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episod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91740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0842040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381817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ionotrop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86906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0620630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40040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-methyl-d-aspartat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84781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0523294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409721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rearing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80495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0327007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428403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eccrin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76514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70144714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447149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nail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67322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9723696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484833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desmoplakin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64900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9612771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49429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heath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62869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7954529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647865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nagen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561920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4896454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49573817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omatosensor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535979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3708419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081523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ki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531132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3486453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102452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merkel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96485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189964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272363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eristalt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73630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0852922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380817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type-i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73325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0838953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391758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is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63524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039008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435702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globus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61501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60297467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4467327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gabaergic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54662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9984218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479929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fragil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5248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9884467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4910301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48011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9679632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513285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resynapt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18098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8309659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671073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ropionic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415914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8209650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6824785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gustator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96934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7340375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785940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pin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93886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7200783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797527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mell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92058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7117093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809132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congenita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92056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7116975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8091324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hort-term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90252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7034344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820755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cquisi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65597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5905223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94981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kainic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59524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5627091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5985404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rea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44943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4959292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057075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pad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23557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3979841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1780177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vestibular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315218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3597917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22691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type-</w:t>
            </w: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29063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2471873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3629549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barrett's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288681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2382571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3754356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appetitiv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280646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20146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4255488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filament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267882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143000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50129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ketamin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257619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50959964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5521712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color w:val="000000"/>
              </w:rPr>
              <w:t>igd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217147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4910645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7980747</w:t>
            </w:r>
          </w:p>
        </w:tc>
      </w:tr>
      <w:tr w:rsidR="00BD59B9" w:rsidRPr="00BD59B9" w:rsidTr="00BD59B9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superficial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3209369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1.48750233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D59B9" w:rsidRPr="00BD59B9" w:rsidRDefault="00BD59B9" w:rsidP="00BD5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B9">
              <w:rPr>
                <w:rFonts w:ascii="Times New Roman" w:eastAsia="Times New Roman" w:hAnsi="Times New Roman" w:cs="Times New Roman"/>
                <w:color w:val="000000"/>
              </w:rPr>
              <w:t>0.068375447</w:t>
            </w:r>
          </w:p>
        </w:tc>
      </w:tr>
    </w:tbl>
    <w:p w:rsidR="00EA5289" w:rsidRDefault="00EA5289"/>
    <w:sectPr w:rsidR="00EA5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89"/>
    <w:rsid w:val="003443D1"/>
    <w:rsid w:val="009F2096"/>
    <w:rsid w:val="00B46F78"/>
    <w:rsid w:val="00BD59B9"/>
    <w:rsid w:val="00CA43CD"/>
    <w:rsid w:val="00DB715C"/>
    <w:rsid w:val="00EA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2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9.DOCX</DocumentId>
    <TitleName xmlns="03a9e58f-f9d5-484c-a49a-ca672e492848">Table 9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440BDE05-AE53-40EB-8A9D-B974DD27C44F}"/>
</file>

<file path=customXml/itemProps2.xml><?xml version="1.0" encoding="utf-8"?>
<ds:datastoreItem xmlns:ds="http://schemas.openxmlformats.org/officeDocument/2006/customXml" ds:itemID="{D91333F7-2D8C-461F-A0C5-1D819CD9F71E}"/>
</file>

<file path=customXml/itemProps3.xml><?xml version="1.0" encoding="utf-8"?>
<ds:datastoreItem xmlns:ds="http://schemas.openxmlformats.org/officeDocument/2006/customXml" ds:itemID="{D2BE39DF-90DD-41D0-B9FD-79031B8051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1:00Z</dcterms:created>
  <dcterms:modified xsi:type="dcterms:W3CDTF">2015-06-2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